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B0298" w14:textId="77777777" w:rsidR="00515073" w:rsidRPr="002659E5" w:rsidRDefault="00515073" w:rsidP="00515073">
      <w:pPr>
        <w:rPr>
          <w:b/>
          <w:bCs/>
        </w:rPr>
      </w:pPr>
      <w:r>
        <w:rPr>
          <w:b/>
        </w:rPr>
        <w:t>S3 Table</w:t>
      </w:r>
    </w:p>
    <w:p w14:paraId="47DF5596" w14:textId="77777777" w:rsidR="00515073" w:rsidRDefault="00515073" w:rsidP="00515073"/>
    <w:p w14:paraId="5DE3498F" w14:textId="77777777" w:rsidR="00515073" w:rsidRDefault="00515073" w:rsidP="00515073">
      <w:r>
        <w:t>Table 3 - Multivariable</w:t>
      </w:r>
      <w:r w:rsidRPr="003175B9">
        <w:t xml:space="preserve"> </w:t>
      </w:r>
      <w:r>
        <w:t>linear regression models: the association between JEE score and log COVID-19 deaths at 3 months</w:t>
      </w:r>
    </w:p>
    <w:p w14:paraId="7389ECA1" w14:textId="77777777" w:rsidR="00515073" w:rsidRDefault="00515073" w:rsidP="00515073"/>
    <w:tbl>
      <w:tblPr>
        <w:tblStyle w:val="MediumGrid2-Accent2"/>
        <w:tblW w:w="141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400"/>
        <w:gridCol w:w="5862"/>
        <w:gridCol w:w="2471"/>
        <w:gridCol w:w="1758"/>
        <w:gridCol w:w="1685"/>
      </w:tblGrid>
      <w:tr w:rsidR="00515073" w14:paraId="23B4E0DC" w14:textId="77777777" w:rsidTr="007C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0" w:type="dxa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</w:tcPr>
          <w:p w14:paraId="0D47DC18" w14:textId="77777777" w:rsidR="00515073" w:rsidRPr="005928BF" w:rsidRDefault="00515073" w:rsidP="007C1AB1">
            <w:pPr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Model</w:t>
            </w:r>
          </w:p>
        </w:tc>
        <w:tc>
          <w:tcPr>
            <w:tcW w:w="586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8D34516" w14:textId="77777777" w:rsidR="00515073" w:rsidRPr="005928BF" w:rsidRDefault="00515073" w:rsidP="007C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Variables included in model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C0E1197" w14:textId="77777777" w:rsidR="00515073" w:rsidRPr="00267B2E" w:rsidRDefault="00515073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67B2E">
              <w:rPr>
                <w:sz w:val="20"/>
                <w:szCs w:val="20"/>
              </w:rPr>
              <w:t>oefficient (95% CI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42C5BB53" w14:textId="77777777" w:rsidR="00515073" w:rsidRPr="00267B2E" w:rsidRDefault="00515073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P-value</w:t>
            </w:r>
          </w:p>
        </w:tc>
        <w:tc>
          <w:tcPr>
            <w:tcW w:w="1685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36B04787" w14:textId="77777777" w:rsidR="00515073" w:rsidRPr="00267B2E" w:rsidRDefault="00515073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R</w:t>
            </w:r>
            <w:r w:rsidRPr="00267B2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15073" w14:paraId="3BBB519F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1117" w14:textId="77777777" w:rsidR="00515073" w:rsidRPr="005928BF" w:rsidRDefault="00515073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538FE5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C43DCD" w14:textId="5B45EDC0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8817A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 w:rsidR="008817A4">
              <w:rPr>
                <w:sz w:val="20"/>
                <w:szCs w:val="20"/>
              </w:rPr>
              <w:t>0.009</w:t>
            </w:r>
            <w:r>
              <w:rPr>
                <w:sz w:val="20"/>
                <w:szCs w:val="20"/>
              </w:rPr>
              <w:t xml:space="preserve"> – 0.09)</w:t>
            </w:r>
          </w:p>
        </w:tc>
        <w:tc>
          <w:tcPr>
            <w:tcW w:w="17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83B3D3" w14:textId="609DDED8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02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964AAA" w14:textId="0B3E1C4B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39</w:t>
            </w:r>
          </w:p>
        </w:tc>
      </w:tr>
      <w:tr w:rsidR="00515073" w14:paraId="76934AA3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1B5A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11654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6244B2" w14:textId="2DA1D219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8817A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-0.</w:t>
            </w:r>
            <w:r w:rsidR="008817A4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 xml:space="preserve"> – 0.</w:t>
            </w:r>
            <w:r w:rsidR="008817A4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F232A3" w14:textId="21ECCBD1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14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78D661E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3B1DFE27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42D5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7A359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524921" w14:textId="31E3C4AC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8817A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0</w:t>
            </w:r>
            <w:r w:rsidR="008817A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– 0.0</w:t>
            </w:r>
            <w:r w:rsidR="008817A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3CC2884" w14:textId="23DFEC44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32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3B2C44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28358A86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E2A8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2FB42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0DDD9A" w14:textId="1102E091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 (-0.</w:t>
            </w:r>
            <w:r w:rsidR="008817A4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– 0.</w:t>
            </w:r>
            <w:r w:rsidR="008817A4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FB59DA" w14:textId="5A8749B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36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B2D22B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1EF6EA38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FF46C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20A07C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B9994D" w14:textId="0FBB9F12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 xml:space="preserve"> (-0.</w:t>
            </w:r>
            <w:r w:rsidR="008817A4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– 0.</w:t>
            </w:r>
            <w:r w:rsidR="008817A4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3AFA29" w14:textId="33C86CCF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79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9BD2E8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78FE30F1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1843B51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8E44527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 CGRT Stringency Index (May 10</w:t>
            </w:r>
            <w:r w:rsidRPr="00AC59F8">
              <w:rPr>
                <w:sz w:val="20"/>
                <w:szCs w:val="20"/>
                <w:vertAlign w:val="superscript"/>
              </w:rPr>
              <w:t>th</w:t>
            </w:r>
            <w:proofErr w:type="gramStart"/>
            <w:r>
              <w:rPr>
                <w:sz w:val="20"/>
                <w:szCs w:val="20"/>
              </w:rPr>
              <w:t xml:space="preserve"> 2020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83DC1E2" w14:textId="1787EC75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817A4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 xml:space="preserve"> (0.0</w:t>
            </w:r>
            <w:r w:rsidR="008817A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0.</w:t>
            </w:r>
            <w:r w:rsidR="008817A4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43E2CD" w14:textId="5A1A9BE3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8817A4">
              <w:rPr>
                <w:sz w:val="20"/>
                <w:szCs w:val="20"/>
              </w:rPr>
              <w:t>3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60BB4C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6465FE7B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81C4" w14:textId="77777777" w:rsidR="00515073" w:rsidRPr="005928BF" w:rsidRDefault="00515073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test positivity rate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3D870B8D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0D307C7" w14:textId="61ECAB1B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50F2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="00050F29">
              <w:rPr>
                <w:sz w:val="20"/>
                <w:szCs w:val="20"/>
              </w:rPr>
              <w:t>0.009</w:t>
            </w:r>
            <w:r>
              <w:rPr>
                <w:sz w:val="20"/>
                <w:szCs w:val="20"/>
              </w:rPr>
              <w:t xml:space="preserve"> – 0.13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3ADE11D1" w14:textId="30C3C21B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03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45E656D" w14:textId="45A68CF3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59</w:t>
            </w:r>
          </w:p>
        </w:tc>
      </w:tr>
      <w:tr w:rsidR="00515073" w14:paraId="65D1F11E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A680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6052F8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4A5BBF19" w14:textId="1BE363C0" w:rsidR="00515073" w:rsidRDefault="00050F29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="00515073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10</w:t>
            </w:r>
            <w:r w:rsidR="00515073">
              <w:rPr>
                <w:sz w:val="20"/>
                <w:szCs w:val="20"/>
              </w:rPr>
              <w:t xml:space="preserve"> – 0.1</w:t>
            </w:r>
            <w:r>
              <w:rPr>
                <w:sz w:val="20"/>
                <w:szCs w:val="20"/>
              </w:rPr>
              <w:t>7</w:t>
            </w:r>
            <w:r w:rsidR="00515073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3CBEF51A" w14:textId="469C11A2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050F29">
              <w:rPr>
                <w:sz w:val="20"/>
                <w:szCs w:val="20"/>
              </w:rPr>
              <w:t>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04CDCA2E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46BCA452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04C2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7EF5FCA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453AB601" w14:textId="0372EFD8" w:rsidR="00515073" w:rsidRDefault="00050F29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  <w:r w:rsidR="00515073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10</w:t>
            </w:r>
            <w:r w:rsidR="00515073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6</w:t>
            </w:r>
            <w:r w:rsidR="00515073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865143C" w14:textId="40157E9D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64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58C633C3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1604002C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A785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3F68F7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6AAA8CB" w14:textId="4774068D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50F2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-0.</w:t>
            </w:r>
            <w:r w:rsidR="00050F29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- 0.</w:t>
            </w:r>
            <w:r w:rsidR="00050F29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4C1A3E26" w14:textId="402445FB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5CF1FCF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04713569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65C3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57B226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25A1A25" w14:textId="623EDDE1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(</w:t>
            </w:r>
            <w:r w:rsidR="00050F29">
              <w:rPr>
                <w:sz w:val="20"/>
                <w:szCs w:val="20"/>
              </w:rPr>
              <w:t>-0.26</w:t>
            </w:r>
            <w:r>
              <w:rPr>
                <w:sz w:val="20"/>
                <w:szCs w:val="20"/>
              </w:rPr>
              <w:t xml:space="preserve"> – </w:t>
            </w:r>
            <w:r w:rsidR="00050F29">
              <w:rPr>
                <w:sz w:val="20"/>
                <w:szCs w:val="20"/>
              </w:rPr>
              <w:t>0.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45A9DC13" w14:textId="3DCDFF4B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46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06CAE8E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32C15BC5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BCFD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D0E018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 CGRT Stringency Index (May 10</w:t>
            </w:r>
            <w:r w:rsidRPr="00AC59F8">
              <w:rPr>
                <w:sz w:val="20"/>
                <w:szCs w:val="20"/>
                <w:vertAlign w:val="superscript"/>
              </w:rPr>
              <w:t>th</w:t>
            </w:r>
            <w:proofErr w:type="gramStart"/>
            <w:r>
              <w:rPr>
                <w:sz w:val="20"/>
                <w:szCs w:val="20"/>
              </w:rPr>
              <w:t xml:space="preserve"> 2020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4A31DCAC" w14:textId="6499CCBA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(0.0</w:t>
            </w:r>
            <w:r w:rsidR="00050F29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– 0.</w:t>
            </w:r>
            <w:r w:rsidR="00050F29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5EB9829" w14:textId="341BAA1E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50F29">
              <w:rPr>
                <w:sz w:val="20"/>
                <w:szCs w:val="20"/>
              </w:rPr>
              <w:t>3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A394963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34C4E0AE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EEA5142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E3C2FC3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Test positivity rate (June 10th</w:t>
            </w:r>
            <w:proofErr w:type="gramStart"/>
            <w:r w:rsidRPr="00267B2E">
              <w:rPr>
                <w:sz w:val="20"/>
                <w:szCs w:val="20"/>
              </w:rPr>
              <w:t xml:space="preserve"> 2020</w:t>
            </w:r>
            <w:proofErr w:type="gramEnd"/>
            <w:r w:rsidRPr="00267B2E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26011D10" w14:textId="43430E36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50F2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 w:rsidR="00050F29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 xml:space="preserve"> – 0.1</w:t>
            </w:r>
            <w:r w:rsidR="00050F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13C4C4C2" w14:textId="3C156B54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50F29">
              <w:rPr>
                <w:sz w:val="20"/>
                <w:szCs w:val="20"/>
              </w:rPr>
              <w:t>006</w:t>
            </w:r>
          </w:p>
        </w:tc>
        <w:tc>
          <w:tcPr>
            <w:tcW w:w="1685" w:type="dxa"/>
            <w:vMerge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EBD0710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36B072DF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C5464" w14:textId="77777777" w:rsidR="00515073" w:rsidRPr="005928BF" w:rsidRDefault="00515073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GNI per capita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286E70B9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2FE72E5E" w14:textId="427215AE" w:rsidR="00515073" w:rsidRDefault="00631940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515073">
              <w:rPr>
                <w:sz w:val="20"/>
                <w:szCs w:val="20"/>
              </w:rPr>
              <w:t xml:space="preserve"> (-0.0</w:t>
            </w:r>
            <w:r w:rsidR="00E23015">
              <w:rPr>
                <w:sz w:val="20"/>
                <w:szCs w:val="20"/>
              </w:rPr>
              <w:t>3</w:t>
            </w:r>
            <w:r w:rsidR="00515073">
              <w:rPr>
                <w:sz w:val="20"/>
                <w:szCs w:val="20"/>
              </w:rPr>
              <w:t xml:space="preserve"> – 0.06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52EA98B9" w14:textId="49E48E4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55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CF1E37A" w14:textId="2AEBF9EF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49</w:t>
            </w:r>
          </w:p>
        </w:tc>
      </w:tr>
      <w:tr w:rsidR="00515073" w14:paraId="0F64BE53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ADA7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99B4F0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population 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72BF29C9" w14:textId="4B79CE45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2301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-0.</w:t>
            </w:r>
            <w:r w:rsidR="00E23015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 xml:space="preserve"> – </w:t>
            </w:r>
            <w:r w:rsidR="00E23015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2AB2F29E" w14:textId="4C188A75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1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E124EC6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55BA91DB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3911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27FC84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E0F4EC3" w14:textId="7A71CAC2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E2301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-0.</w:t>
            </w:r>
            <w:r w:rsidR="00E23015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 xml:space="preserve"> – 0.0</w:t>
            </w:r>
            <w:r w:rsidR="00E2301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6C4D5D83" w14:textId="2E320410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08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F096026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68FED580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68BB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10B68A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1C376F20" w14:textId="78094F66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</w:t>
            </w:r>
            <w:r w:rsidR="00E23015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 – 0.</w:t>
            </w:r>
            <w:r w:rsidR="00E23015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5AEF1CD" w14:textId="766C825F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30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737EF80C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72BE0113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7422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E0EDA8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6E0A0D6F" w14:textId="1485C51C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</w:t>
            </w:r>
            <w:r w:rsidR="00E23015">
              <w:rPr>
                <w:sz w:val="20"/>
                <w:szCs w:val="20"/>
              </w:rPr>
              <w:t xml:space="preserve">-0.15 </w:t>
            </w:r>
            <w:r>
              <w:rPr>
                <w:sz w:val="20"/>
                <w:szCs w:val="20"/>
              </w:rPr>
              <w:t>– 0.</w:t>
            </w:r>
            <w:r w:rsidR="00E2301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2B25F80" w14:textId="77B23E80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39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00674DC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6D87F741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17FB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270EF8B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16D32">
              <w:rPr>
                <w:sz w:val="20"/>
                <w:szCs w:val="20"/>
              </w:rPr>
              <w:t>OxCGRT</w:t>
            </w:r>
            <w:proofErr w:type="spellEnd"/>
            <w:r w:rsidRPr="00C16D32">
              <w:rPr>
                <w:sz w:val="20"/>
                <w:szCs w:val="20"/>
              </w:rPr>
              <w:t xml:space="preserve"> Stringency Index (May 10th</w:t>
            </w:r>
            <w:proofErr w:type="gramStart"/>
            <w:r w:rsidRPr="00C16D32">
              <w:rPr>
                <w:sz w:val="20"/>
                <w:szCs w:val="20"/>
              </w:rPr>
              <w:t xml:space="preserve"> 2020</w:t>
            </w:r>
            <w:proofErr w:type="gramEnd"/>
            <w:r w:rsidRPr="00C16D32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1A28EF9" w14:textId="159F4003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2301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0</w:t>
            </w:r>
            <w:r w:rsidR="00E230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0.</w:t>
            </w:r>
            <w:r w:rsidR="00E23015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453BA60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B21DF7F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2F9B2D05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7CF1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D36D4A2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GNI per capita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B8835B3" w14:textId="7826B635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 (0.00000</w:t>
            </w:r>
            <w:r w:rsidR="00E230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0.000</w:t>
            </w:r>
            <w:r w:rsidR="00E23015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380EEC3" w14:textId="327CBAAD" w:rsidR="00515073" w:rsidRPr="00267B2E" w:rsidRDefault="00E23015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3454ADC5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7B1B8CE3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D31C" w14:textId="77777777" w:rsidR="00515073" w:rsidRPr="005928BF" w:rsidRDefault="00515073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international tourist arrivals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7321BF26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0AEF6E2" w14:textId="6AFDA2A2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2301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-0.</w:t>
            </w:r>
            <w:r w:rsidR="00E23015">
              <w:rPr>
                <w:sz w:val="20"/>
                <w:szCs w:val="20"/>
              </w:rPr>
              <w:t>002</w:t>
            </w:r>
            <w:r>
              <w:rPr>
                <w:sz w:val="20"/>
                <w:szCs w:val="20"/>
              </w:rPr>
              <w:t xml:space="preserve"> – 0.09</w:t>
            </w:r>
            <w:r w:rsidR="00E23015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3423377" w14:textId="444D42D6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06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DBD1D58" w14:textId="6EFA21F1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41</w:t>
            </w:r>
          </w:p>
        </w:tc>
      </w:tr>
      <w:tr w:rsidR="00515073" w14:paraId="3A207D7A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E217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066F7C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% population 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6EFCDE0" w14:textId="201D28DF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-0.</w:t>
            </w:r>
            <w:r w:rsidR="00E23015">
              <w:rPr>
                <w:sz w:val="20"/>
                <w:szCs w:val="20"/>
              </w:rPr>
              <w:t xml:space="preserve">02 </w:t>
            </w:r>
            <w:r>
              <w:rPr>
                <w:sz w:val="20"/>
                <w:szCs w:val="20"/>
              </w:rPr>
              <w:t>– 0.2</w:t>
            </w:r>
            <w:r w:rsidR="00E230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28B9DE72" w14:textId="543B42F9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23015">
              <w:rPr>
                <w:sz w:val="20"/>
                <w:szCs w:val="20"/>
              </w:rPr>
              <w:t>10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7D978D9B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7DF5FE78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8911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E8F92F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62AC8020" w14:textId="59599243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E2301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-0.0</w:t>
            </w:r>
            <w:r w:rsidR="00442D4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– 0.0</w:t>
            </w:r>
            <w:r w:rsidR="00442D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0EBC35CD" w14:textId="21B6B89F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42D4E">
              <w:rPr>
                <w:sz w:val="20"/>
                <w:szCs w:val="20"/>
              </w:rPr>
              <w:t>60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568BBB5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2DB73202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3B20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2592C72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020AC186" w14:textId="01FE487A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442D4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-0.</w:t>
            </w:r>
            <w:r w:rsidR="00442D4E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– 0.</w:t>
            </w:r>
            <w:r w:rsidR="00442D4E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1AED651" w14:textId="0378D4B1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42D4E">
              <w:rPr>
                <w:sz w:val="20"/>
                <w:szCs w:val="20"/>
              </w:rPr>
              <w:t>46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5B60DAD0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3E6AF60E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4566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A14F9E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6E783A03" w14:textId="15223A3A" w:rsidR="00515073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42D4E">
              <w:rPr>
                <w:sz w:val="20"/>
                <w:szCs w:val="20"/>
              </w:rPr>
              <w:t>005</w:t>
            </w:r>
            <w:r>
              <w:rPr>
                <w:sz w:val="20"/>
                <w:szCs w:val="20"/>
              </w:rPr>
              <w:t xml:space="preserve"> (-0.</w:t>
            </w:r>
            <w:r w:rsidR="00442D4E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– 0.</w:t>
            </w:r>
            <w:r w:rsidR="00442D4E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5566839" w14:textId="5F503C9C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42D4E">
              <w:rPr>
                <w:sz w:val="20"/>
                <w:szCs w:val="20"/>
              </w:rPr>
              <w:t>9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EE9122C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244243F6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4949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FE32F6" w14:textId="77777777" w:rsidR="00515073" w:rsidRPr="005928BF" w:rsidRDefault="00515073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82D6F">
              <w:rPr>
                <w:sz w:val="20"/>
                <w:szCs w:val="20"/>
              </w:rPr>
              <w:t>OxCGRT</w:t>
            </w:r>
            <w:proofErr w:type="spellEnd"/>
            <w:r w:rsidRPr="00382D6F">
              <w:rPr>
                <w:sz w:val="20"/>
                <w:szCs w:val="20"/>
              </w:rPr>
              <w:t xml:space="preserve"> Stringency Index (May 10th</w:t>
            </w:r>
            <w:proofErr w:type="gramStart"/>
            <w:r w:rsidRPr="00382D6F">
              <w:rPr>
                <w:sz w:val="20"/>
                <w:szCs w:val="20"/>
              </w:rPr>
              <w:t xml:space="preserve"> 2020</w:t>
            </w:r>
            <w:proofErr w:type="gramEnd"/>
            <w:r w:rsidRPr="00382D6F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17F5DF1C" w14:textId="0A448B2A" w:rsidR="00515073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442D4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0</w:t>
            </w:r>
            <w:r w:rsidR="00442D4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0.</w:t>
            </w:r>
            <w:r w:rsidR="00442D4E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4E7D038C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CFDEB8D" w14:textId="77777777" w:rsidR="00515073" w:rsidRPr="00267B2E" w:rsidRDefault="00515073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5073" w14:paraId="54E1663E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D35EFA3" w14:textId="77777777" w:rsidR="00515073" w:rsidRPr="005928BF" w:rsidRDefault="00515073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9370DB1" w14:textId="77777777" w:rsidR="00515073" w:rsidRPr="005928BF" w:rsidRDefault="00515073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International tourist arrivals (2019)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1015121A" w14:textId="4C78F39D" w:rsidR="00515073" w:rsidRDefault="00442D4E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  <w:r w:rsidR="00515073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4</w:t>
            </w:r>
            <w:r w:rsidR="00515073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5</w:t>
            </w:r>
            <w:r w:rsidR="00515073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136417E9" w14:textId="770E48A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42D4E">
              <w:rPr>
                <w:sz w:val="20"/>
                <w:szCs w:val="20"/>
              </w:rPr>
              <w:t>86</w:t>
            </w:r>
          </w:p>
        </w:tc>
        <w:tc>
          <w:tcPr>
            <w:tcW w:w="1685" w:type="dxa"/>
            <w:vMerge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01F5FC6C" w14:textId="77777777" w:rsidR="00515073" w:rsidRPr="00267B2E" w:rsidRDefault="00515073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B886E49" w14:textId="77777777" w:rsidR="00C927D0" w:rsidRDefault="00C927D0"/>
    <w:sectPr w:rsidR="00C927D0" w:rsidSect="005150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73"/>
    <w:rsid w:val="00025DD1"/>
    <w:rsid w:val="00050F29"/>
    <w:rsid w:val="00442D4E"/>
    <w:rsid w:val="00515073"/>
    <w:rsid w:val="00631940"/>
    <w:rsid w:val="00783E68"/>
    <w:rsid w:val="008817A4"/>
    <w:rsid w:val="00AC7481"/>
    <w:rsid w:val="00C927D0"/>
    <w:rsid w:val="00E2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99719"/>
  <w15:chartTrackingRefBased/>
  <w15:docId w15:val="{BC76D18A-D621-4B4D-BD50-13A17579B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0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2">
    <w:name w:val="Medium Grid 2 Accent 2"/>
    <w:basedOn w:val="TableNormal"/>
    <w:uiPriority w:val="68"/>
    <w:rsid w:val="0051507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63</Characters>
  <Application>Microsoft Office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2</cp:revision>
  <dcterms:created xsi:type="dcterms:W3CDTF">2022-06-16T19:09:00Z</dcterms:created>
  <dcterms:modified xsi:type="dcterms:W3CDTF">2022-06-16T19:09:00Z</dcterms:modified>
</cp:coreProperties>
</file>